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72" w:type="dxa"/>
        <w:tblLayout w:type="fixed"/>
        <w:tblCellMar>
          <w:left w:w="29" w:type="dxa"/>
          <w:right w:w="29" w:type="dxa"/>
        </w:tblCellMar>
        <w:tblLook w:val="04A0"/>
      </w:tblPr>
      <w:tblGrid>
        <w:gridCol w:w="914"/>
        <w:gridCol w:w="1056"/>
        <w:gridCol w:w="1105"/>
        <w:gridCol w:w="1009"/>
        <w:gridCol w:w="1151"/>
        <w:gridCol w:w="965"/>
        <w:gridCol w:w="1105"/>
        <w:gridCol w:w="1009"/>
        <w:gridCol w:w="1058"/>
      </w:tblGrid>
      <w:tr w:rsidR="00C775EB" w:rsidRPr="00D32668" w:rsidTr="00C775EB">
        <w:trPr>
          <w:trHeight w:val="319"/>
        </w:trPr>
        <w:tc>
          <w:tcPr>
            <w:tcW w:w="91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432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ïve joints (pg/ml)</w:t>
            </w:r>
          </w:p>
        </w:tc>
        <w:tc>
          <w:tcPr>
            <w:tcW w:w="413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MT joints(pg/ml)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ay 21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lin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701FED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µ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HACM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lin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701FED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µ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HACM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lin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701FED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µ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HACM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lin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701FED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µ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HACM</w:t>
            </w:r>
            <w:proofErr w:type="spellEnd"/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single" w:sz="4" w:space="0" w:color="auto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FNγ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L-1a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L-1b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46.26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20.42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58.35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27.10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L-2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153.85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13.00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L-4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L-6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60.91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38.54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195.87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214.80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503.21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78.94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253.12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81.61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L-10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76.19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27.66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69.13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81.83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IL-13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61.94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58.2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</w:tr>
      <w:tr w:rsidR="00C775EB" w:rsidRPr="00D32668" w:rsidTr="00C775EB">
        <w:trPr>
          <w:trHeight w:val="319"/>
        </w:trPr>
        <w:tc>
          <w:tcPr>
            <w:tcW w:w="914" w:type="dxa"/>
            <w:tcBorders>
              <w:top w:val="nil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MCP-1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239.06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25.48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638.16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56.80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24.34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6.19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79.84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46.35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331.31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260.01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444.86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200.23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102.46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42.10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132.09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13.40</w:t>
            </w:r>
          </w:p>
        </w:tc>
      </w:tr>
      <w:tr w:rsidR="00C775EB" w:rsidRPr="00D32668" w:rsidTr="00C775EB">
        <w:trPr>
          <w:trHeight w:val="334"/>
        </w:trPr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000000" w:fill="FF99CC"/>
            <w:noWrap/>
            <w:vAlign w:val="center"/>
            <w:hideMark/>
          </w:tcPr>
          <w:p w:rsidR="00C775EB" w:rsidRPr="00D32668" w:rsidRDefault="00C775EB" w:rsidP="00C775E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proofErr w:type="spellStart"/>
            <w:r w:rsidRPr="00D32668">
              <w:rPr>
                <w:rFonts w:ascii="Times New Roman" w:eastAsia="Times New Roman" w:hAnsi="Times New Roman"/>
                <w:b/>
                <w:bCs/>
                <w:szCs w:val="20"/>
              </w:rPr>
              <w:t>TNFα</w:t>
            </w:r>
            <w:proofErr w:type="spellEnd"/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137.44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13.30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25.83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44.74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117.11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108.90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95.65</w:t>
            </w:r>
          </w:p>
          <w:p w:rsidR="00C775EB" w:rsidRPr="00D32668" w:rsidRDefault="00C775EB" w:rsidP="0049709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D32668">
              <w:rPr>
                <w:rFonts w:ascii="Times New Roman" w:eastAsia="Times New Roman" w:hAnsi="Times New Roman"/>
                <w:color w:val="000000"/>
                <w:szCs w:val="20"/>
              </w:rPr>
              <w:t>± 76.00</w:t>
            </w:r>
          </w:p>
        </w:tc>
      </w:tr>
    </w:tbl>
    <w:p w:rsidR="00C775EB" w:rsidRPr="00D32668" w:rsidRDefault="00C775EB" w:rsidP="00C775E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32668">
        <w:rPr>
          <w:rFonts w:ascii="Times New Roman" w:hAnsi="Times New Roman"/>
          <w:b/>
          <w:sz w:val="24"/>
          <w:szCs w:val="24"/>
        </w:rPr>
        <w:t>Table 2: Cytokine ELISA data with std. dev. - indicates cytokine content lower than limit of detection</w:t>
      </w:r>
    </w:p>
    <w:p w:rsidR="001035FB" w:rsidRPr="00D32668" w:rsidRDefault="00701FED">
      <w:pPr>
        <w:rPr>
          <w:rFonts w:ascii="Times New Roman" w:hAnsi="Times New Roman"/>
        </w:rPr>
      </w:pPr>
    </w:p>
    <w:sectPr w:rsidR="001035FB" w:rsidRPr="00D32668" w:rsidSect="00651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75EB"/>
    <w:rsid w:val="001C58EB"/>
    <w:rsid w:val="006512D0"/>
    <w:rsid w:val="00701FED"/>
    <w:rsid w:val="00796DBB"/>
    <w:rsid w:val="00C775EB"/>
    <w:rsid w:val="00CE102C"/>
    <w:rsid w:val="00D32668"/>
    <w:rsid w:val="00F15989"/>
    <w:rsid w:val="00F52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5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41</Characters>
  <Application>Microsoft Office Word</Application>
  <DocSecurity>0</DocSecurity>
  <Lines>5</Lines>
  <Paragraphs>1</Paragraphs>
  <ScaleCrop>false</ScaleCrop>
  <Company>Microsoft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u</dc:creator>
  <cp:lastModifiedBy>Tanu</cp:lastModifiedBy>
  <cp:revision>3</cp:revision>
  <dcterms:created xsi:type="dcterms:W3CDTF">2013-01-15T16:03:00Z</dcterms:created>
  <dcterms:modified xsi:type="dcterms:W3CDTF">2013-09-24T17:52:00Z</dcterms:modified>
</cp:coreProperties>
</file>